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06F1C" w14:textId="4B95788D" w:rsidR="00126765" w:rsidRDefault="00126765" w:rsidP="00734E47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0688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BB58A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F0688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1.</w:t>
      </w:r>
      <w:r w:rsidRPr="00F0688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reakdown of the s</w:t>
      </w:r>
      <w:bookmarkStart w:id="0" w:name="_GoBack"/>
      <w:bookmarkEnd w:id="0"/>
      <w:r w:rsidRPr="00F06882">
        <w:rPr>
          <w:rFonts w:ascii="Arial" w:hAnsi="Arial" w:cs="Arial"/>
          <w:color w:val="000000" w:themeColor="text1"/>
          <w:sz w:val="24"/>
          <w:szCs w:val="24"/>
          <w:lang w:val="en-US"/>
        </w:rPr>
        <w:t>tudy by the OCT device used</w:t>
      </w:r>
      <w:r w:rsidR="00F5511A" w:rsidRPr="00F06882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10F7A34D" w14:textId="77777777" w:rsidR="00F06882" w:rsidRPr="00F06882" w:rsidRDefault="00F06882" w:rsidP="00734E47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tbl>
      <w:tblPr>
        <w:tblW w:w="5819" w:type="dxa"/>
        <w:tblLook w:val="04A0" w:firstRow="1" w:lastRow="0" w:firstColumn="1" w:lastColumn="0" w:noHBand="0" w:noVBand="1"/>
      </w:tblPr>
      <w:tblGrid>
        <w:gridCol w:w="1297"/>
        <w:gridCol w:w="1670"/>
        <w:gridCol w:w="1083"/>
        <w:gridCol w:w="1270"/>
        <w:gridCol w:w="1270"/>
        <w:gridCol w:w="1030"/>
      </w:tblGrid>
      <w:tr w:rsidR="00126765" w:rsidRPr="00BB58A2" w14:paraId="2CB1FA96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7FE7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AEFD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Drug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F34F" w14:textId="7DF6C312" w:rsidR="00126765" w:rsidRPr="00BB58A2" w:rsidRDefault="00AE4A07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Dos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D78A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OC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D208" w14:textId="77777777" w:rsidR="00126765" w:rsidRPr="00BB58A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#pati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2AFD" w14:textId="77777777" w:rsidR="00126765" w:rsidRPr="00BB58A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#scans</w:t>
            </w:r>
          </w:p>
        </w:tc>
      </w:tr>
      <w:tr w:rsidR="00126765" w:rsidRPr="00BB58A2" w14:paraId="6434208F" w14:textId="77777777" w:rsidTr="009F608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1BB1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HAWK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2EEA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Aflib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A24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2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E677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Cirr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6B1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10F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2505</w:t>
            </w:r>
          </w:p>
        </w:tc>
      </w:tr>
      <w:tr w:rsidR="00126765" w:rsidRPr="00BB58A2" w14:paraId="263793C7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C0F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HAWK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AB0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Aflib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403F" w14:textId="77777777" w:rsidR="00126765" w:rsidRPr="00BB58A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2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E1A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Spectr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4A6" w14:textId="77777777" w:rsidR="00126765" w:rsidRPr="00BB58A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B58A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8AF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5385</w:t>
            </w:r>
          </w:p>
        </w:tc>
      </w:tr>
      <w:tr w:rsidR="00126765" w:rsidRPr="00F06882" w14:paraId="42F3EEC8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0798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WK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24F2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Brolucizum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F968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EC0A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ir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0CA1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63E4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737</w:t>
            </w:r>
          </w:p>
        </w:tc>
      </w:tr>
      <w:tr w:rsidR="00126765" w:rsidRPr="00F06882" w14:paraId="5ADBD28C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370A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WK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3FF2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Brolucizum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B10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ED6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pectr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927B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140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5289</w:t>
            </w:r>
          </w:p>
        </w:tc>
      </w:tr>
      <w:tr w:rsidR="00126765" w:rsidRPr="00F06882" w14:paraId="3A947823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DF2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WK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4C5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Brolucizum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4AD4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1A6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ir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34B5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D0B4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461</w:t>
            </w:r>
          </w:p>
        </w:tc>
      </w:tr>
      <w:tr w:rsidR="00126765" w:rsidRPr="00F06882" w14:paraId="5153DBA9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C05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WK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CB2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Brolucizum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C54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6D0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pectr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1185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142D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603</w:t>
            </w:r>
          </w:p>
        </w:tc>
      </w:tr>
      <w:tr w:rsidR="00126765" w:rsidRPr="00F06882" w14:paraId="215652E2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004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RRI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F953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flib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D71F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7E4E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ir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3919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47DB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257</w:t>
            </w:r>
          </w:p>
        </w:tc>
      </w:tr>
      <w:tr w:rsidR="00126765" w:rsidRPr="00F06882" w14:paraId="5929905E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608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RRI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C0C8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flib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BB7B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D37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pectr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5787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82EC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429</w:t>
            </w:r>
          </w:p>
        </w:tc>
      </w:tr>
      <w:tr w:rsidR="00126765" w:rsidRPr="00F06882" w14:paraId="4136FB2B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113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RRI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119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flib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E298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91C7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opc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762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94E5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838</w:t>
            </w:r>
          </w:p>
        </w:tc>
      </w:tr>
      <w:tr w:rsidR="00126765" w:rsidRPr="00F06882" w14:paraId="7B79522F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2A0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RRI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2471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Brolucizum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E7AF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5E0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ir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025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D4B8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939</w:t>
            </w:r>
          </w:p>
        </w:tc>
      </w:tr>
      <w:tr w:rsidR="00126765" w:rsidRPr="00F06882" w14:paraId="28D46F1E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FE1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RRI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DFDB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Brolucizum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46F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927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pectr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2657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A1C9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872</w:t>
            </w:r>
          </w:p>
        </w:tc>
      </w:tr>
      <w:tr w:rsidR="00126765" w:rsidRPr="00F06882" w14:paraId="10DAC8BF" w14:textId="77777777" w:rsidTr="009F60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963B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ARRI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873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Brolucizum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6B9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33F7" w14:textId="77777777" w:rsidR="00126765" w:rsidRPr="00F06882" w:rsidRDefault="00126765" w:rsidP="00734E4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opc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85FD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D09" w14:textId="77777777" w:rsidR="00126765" w:rsidRPr="00F06882" w:rsidRDefault="00126765" w:rsidP="00734E4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</w:t>
            </w:r>
            <w:r w:rsidRPr="00F0688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80</w:t>
            </w:r>
          </w:p>
        </w:tc>
      </w:tr>
    </w:tbl>
    <w:p w14:paraId="3453FCE3" w14:textId="77777777" w:rsidR="00126765" w:rsidRPr="00F06882" w:rsidRDefault="00126765" w:rsidP="00734E47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3AB8141" w14:textId="77777777" w:rsidR="00126765" w:rsidRPr="00F06882" w:rsidRDefault="00126765" w:rsidP="00734E47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126765" w:rsidRPr="00F068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NbMwMTQyMDA0NLNU0lEKTi0uzszPAykwrAUAmRolGywAAAA="/>
  </w:docVars>
  <w:rsids>
    <w:rsidRoot w:val="00126765"/>
    <w:rsid w:val="00126765"/>
    <w:rsid w:val="00734E47"/>
    <w:rsid w:val="00AE4A07"/>
    <w:rsid w:val="00BB58A2"/>
    <w:rsid w:val="00F06882"/>
    <w:rsid w:val="00F5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C519B"/>
  <w15:chartTrackingRefBased/>
  <w15:docId w15:val="{BD1B7941-DCEB-4C25-8AF8-461B19E89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6765"/>
    <w:pPr>
      <w:spacing w:after="200" w:line="276" w:lineRule="auto"/>
      <w:jc w:val="both"/>
    </w:pPr>
    <w:rPr>
      <w:rFonts w:eastAsiaTheme="minorEastAsia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voje Bogunovic</dc:creator>
  <cp:keywords/>
  <dc:description/>
  <cp:lastModifiedBy>Gregor</cp:lastModifiedBy>
  <cp:revision>6</cp:revision>
  <dcterms:created xsi:type="dcterms:W3CDTF">2021-09-09T10:27:00Z</dcterms:created>
  <dcterms:modified xsi:type="dcterms:W3CDTF">2022-03-29T08:31:00Z</dcterms:modified>
</cp:coreProperties>
</file>